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B0137" w14:textId="090BA0BD" w:rsidR="00805615" w:rsidRPr="00704B61" w:rsidRDefault="005B1F53" w:rsidP="005B1F5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04B61">
        <w:rPr>
          <w:rFonts w:ascii="Times New Roman" w:hAnsi="Times New Roman" w:cs="Times New Roman" w:hint="eastAsia"/>
          <w:b/>
          <w:bCs/>
          <w:sz w:val="20"/>
          <w:szCs w:val="20"/>
        </w:rPr>
        <w:t>Sup</w:t>
      </w:r>
      <w:r w:rsidR="00805615" w:rsidRPr="00704B61">
        <w:rPr>
          <w:rFonts w:ascii="Times New Roman" w:hAnsi="Times New Roman" w:cs="Times New Roman"/>
          <w:b/>
          <w:bCs/>
          <w:sz w:val="20"/>
          <w:szCs w:val="20"/>
        </w:rPr>
        <w:t>plementary Table S1</w:t>
      </w:r>
    </w:p>
    <w:p w14:paraId="06F6A9E7" w14:textId="19E30910" w:rsidR="00350DF5" w:rsidRPr="00350DF5" w:rsidRDefault="00350DF5" w:rsidP="00350DF5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350DF5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Title:</w:t>
      </w:r>
      <w:r w:rsidRPr="00350DF5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 xml:space="preserve"> Baseline Characteristics of Study Participants</w:t>
      </w:r>
    </w:p>
    <w:p w14:paraId="253A7896" w14:textId="23B5279C" w:rsidR="00805615" w:rsidRPr="00350DF5" w:rsidRDefault="00805615" w:rsidP="00805615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350DF5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For:</w:t>
      </w:r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350DF5" w:rsidRPr="00350DF5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High-Altitude Hypoxia Activates JNK-p53 Signaling: Linking Hippocampal Energy Crisis to Cognitive Impairment</w:t>
      </w:r>
    </w:p>
    <w:p w14:paraId="4F30E0DE" w14:textId="3120819A" w:rsidR="00805615" w:rsidRPr="00350DF5" w:rsidRDefault="00805615" w:rsidP="00805615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350DF5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Corresponding Authors:</w:t>
      </w:r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proofErr w:type="spellStart"/>
      <w:r w:rsidR="00456A2F"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Guoen</w:t>
      </w:r>
      <w:proofErr w:type="spellEnd"/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456A2F"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JIN</w:t>
      </w:r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(</w:t>
      </w:r>
      <w:hyperlink r:id="rId6" w:history="1">
        <w:r w:rsidR="00456A2F" w:rsidRPr="00350DF5">
          <w:rPr>
            <w:rStyle w:val="af0"/>
            <w:rFonts w:ascii="Times New Roman" w:eastAsia="宋体" w:hAnsi="Times New Roman" w:cs="Times New Roman"/>
            <w:kern w:val="0"/>
            <w:sz w:val="20"/>
            <w:szCs w:val="20"/>
            <w:bdr w:val="none" w:sz="0" w:space="0" w:color="auto" w:frame="1"/>
            <w14:ligatures w14:val="none"/>
          </w:rPr>
          <w:t>13997030567@163.com</w:t>
        </w:r>
      </w:hyperlink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); Ri-Li Ge (</w:t>
      </w:r>
      <w:hyperlink r:id="rId7" w:tgtFrame="_blank" w:history="1">
        <w:r w:rsidRPr="00350DF5">
          <w:rPr>
            <w:rFonts w:ascii="Times New Roman" w:eastAsia="宋体" w:hAnsi="Times New Roman" w:cs="Times New Roman"/>
            <w:color w:val="1783FF"/>
            <w:kern w:val="0"/>
            <w:sz w:val="20"/>
            <w:szCs w:val="20"/>
            <w:u w:val="single"/>
            <w:bdr w:val="none" w:sz="0" w:space="0" w:color="auto" w:frame="1"/>
            <w14:ligatures w14:val="none"/>
          </w:rPr>
          <w:t>geriligao@hotmail.com</w:t>
        </w:r>
      </w:hyperlink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)</w:t>
      </w:r>
    </w:p>
    <w:p w14:paraId="0DC7081E" w14:textId="4F20CE92" w:rsidR="00805615" w:rsidRPr="00350DF5" w:rsidRDefault="00805615" w:rsidP="00805615">
      <w:pPr>
        <w:widowControl/>
        <w:shd w:val="clear" w:color="auto" w:fill="FFFFFF"/>
        <w:spacing w:after="0" w:line="240" w:lineRule="auto"/>
        <w:textAlignment w:val="baseline"/>
        <w:outlineLvl w:val="2"/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350DF5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 w:rsidR="00111C11" w:rsidRPr="005B1F53">
        <w:rPr>
          <w:rFonts w:ascii="Times New Roman" w:hAnsi="Times New Roman" w:cs="Times New Roman"/>
          <w:sz w:val="20"/>
          <w:szCs w:val="20"/>
        </w:rPr>
        <w:t>S</w:t>
      </w:r>
      <w:r w:rsidRPr="00350DF5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1 </w:t>
      </w:r>
      <w:r w:rsidRPr="00350D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Baseline characteristics of included participants (n=2,819)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276"/>
        <w:gridCol w:w="992"/>
      </w:tblGrid>
      <w:tr w:rsidR="00805615" w:rsidRPr="005B1F53" w14:paraId="578488B4" w14:textId="77777777" w:rsidTr="002C2CCB">
        <w:trPr>
          <w:jc w:val="center"/>
        </w:trPr>
        <w:tc>
          <w:tcPr>
            <w:tcW w:w="2263" w:type="dxa"/>
          </w:tcPr>
          <w:p w14:paraId="278F1402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843" w:type="dxa"/>
          </w:tcPr>
          <w:p w14:paraId="36FF518A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3,000</w:t>
            </w:r>
            <w:r w:rsidRPr="005B1F53">
              <w:rPr>
                <w:rFonts w:ascii="Times New Roman" w:eastAsia="宋体" w:hAnsi="Times New Roman" w:cs="Times New Roman"/>
                <w:i/>
                <w:spacing w:val="8"/>
                <w:kern w:val="0"/>
                <w:sz w:val="20"/>
                <w:szCs w:val="20"/>
                <w14:ligatures w14:val="none"/>
              </w:rPr>
              <w:t>-</w:t>
            </w: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4,000 m (n=1,339)</w:t>
            </w:r>
          </w:p>
        </w:tc>
        <w:tc>
          <w:tcPr>
            <w:tcW w:w="1843" w:type="dxa"/>
          </w:tcPr>
          <w:p w14:paraId="7BE7F98A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&gt;4,000 m (n=1,480)</w:t>
            </w:r>
          </w:p>
        </w:tc>
        <w:tc>
          <w:tcPr>
            <w:tcW w:w="1276" w:type="dxa"/>
          </w:tcPr>
          <w:p w14:paraId="0D5D1E3E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Statistic</w:t>
            </w:r>
          </w:p>
        </w:tc>
        <w:tc>
          <w:tcPr>
            <w:tcW w:w="992" w:type="dxa"/>
          </w:tcPr>
          <w:p w14:paraId="485DF4C8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i/>
                <w:iCs/>
                <w:spacing w:val="8"/>
                <w:kern w:val="0"/>
                <w:sz w:val="20"/>
                <w:szCs w:val="20"/>
                <w14:ligatures w14:val="none"/>
              </w:rPr>
              <w:t>P</w:t>
            </w: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805615" w:rsidRPr="005B1F53" w14:paraId="70B7302E" w14:textId="77777777" w:rsidTr="002C2CCB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127D3863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Age, median (IQR), y</w:t>
            </w:r>
          </w:p>
        </w:tc>
        <w:tc>
          <w:tcPr>
            <w:tcW w:w="1843" w:type="dxa"/>
            <w:tcBorders>
              <w:bottom w:val="nil"/>
            </w:tcBorders>
          </w:tcPr>
          <w:p w14:paraId="68E8DD05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59.0 (53.0</w:t>
            </w:r>
            <w:r w:rsidRPr="005B1F53">
              <w:rPr>
                <w:rFonts w:ascii="Times New Roman" w:eastAsia="宋体" w:hAnsi="Times New Roman" w:cs="Times New Roman"/>
                <w:i/>
                <w:spacing w:val="8"/>
                <w:kern w:val="0"/>
                <w:sz w:val="20"/>
                <w:szCs w:val="20"/>
                <w14:ligatures w14:val="none"/>
              </w:rPr>
              <w:t>-</w:t>
            </w: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68.0)</w:t>
            </w:r>
          </w:p>
        </w:tc>
        <w:tc>
          <w:tcPr>
            <w:tcW w:w="1843" w:type="dxa"/>
            <w:tcBorders>
              <w:bottom w:val="nil"/>
            </w:tcBorders>
          </w:tcPr>
          <w:p w14:paraId="4873E55A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60.0 (54.0</w:t>
            </w:r>
            <w:r w:rsidRPr="005B1F53">
              <w:rPr>
                <w:rFonts w:ascii="Times New Roman" w:eastAsia="宋体" w:hAnsi="Times New Roman" w:cs="Times New Roman"/>
                <w:i/>
                <w:spacing w:val="8"/>
                <w:kern w:val="0"/>
                <w:sz w:val="20"/>
                <w:szCs w:val="20"/>
                <w14:ligatures w14:val="none"/>
              </w:rPr>
              <w:t>-</w:t>
            </w: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67.0)</w:t>
            </w:r>
          </w:p>
        </w:tc>
        <w:tc>
          <w:tcPr>
            <w:tcW w:w="1276" w:type="dxa"/>
            <w:tcBorders>
              <w:bottom w:val="nil"/>
            </w:tcBorders>
          </w:tcPr>
          <w:p w14:paraId="2132940D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 xml:space="preserve">Z = </w:t>
            </w:r>
            <w:r w:rsidRPr="005B1F53">
              <w:rPr>
                <w:rFonts w:ascii="Times New Roman" w:eastAsia="宋体" w:hAnsi="Times New Roman" w:cs="Times New Roman"/>
                <w:i/>
                <w:spacing w:val="8"/>
                <w:kern w:val="0"/>
                <w:sz w:val="20"/>
                <w:szCs w:val="20"/>
                <w14:ligatures w14:val="none"/>
              </w:rPr>
              <w:t>-</w:t>
            </w: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992" w:type="dxa"/>
            <w:tcBorders>
              <w:bottom w:val="nil"/>
            </w:tcBorders>
          </w:tcPr>
          <w:p w14:paraId="2C666ED8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805615" w:rsidRPr="005B1F53" w14:paraId="6E962CF8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EC03B23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Sex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A9933D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829015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DE5876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χ² = 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F470BF" w14:textId="77777777" w:rsidR="00805615" w:rsidRPr="005B1F53" w:rsidRDefault="00805615" w:rsidP="002C2CCB">
            <w:pPr>
              <w:widowControl/>
              <w:spacing w:line="360" w:lineRule="auto"/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</w:pPr>
            <w:r w:rsidRPr="005B1F5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805615" w:rsidRPr="005B1F53" w14:paraId="03B88A6B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12482147" w14:textId="77777777" w:rsidR="00805615" w:rsidRPr="005B1F53" w:rsidRDefault="00805615" w:rsidP="002C2CC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316BF1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584 (43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0703E0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673 (4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2C5DA6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1188C3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615" w:rsidRPr="005B1F53" w14:paraId="47F01AAD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9A2DBB9" w14:textId="77777777" w:rsidR="00805615" w:rsidRPr="005B1F53" w:rsidRDefault="00805615" w:rsidP="002C2CC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D43287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755 (56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A35B95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807 (54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FD243E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643272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615" w:rsidRPr="005B1F53" w14:paraId="541F5245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613C41D4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Education level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B639D4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D575B8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120FC6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χ² = 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F4098D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805615" w:rsidRPr="005B1F53" w14:paraId="23EFAF58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0A3F80F" w14:textId="77777777" w:rsidR="00805615" w:rsidRPr="005B1F53" w:rsidRDefault="00805615" w:rsidP="002C2CC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702CDE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1,175 (8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761D30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1,306 (8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A7A6D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478616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615" w:rsidRPr="005B1F53" w14:paraId="2F8B3CD4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D268308" w14:textId="77777777" w:rsidR="00805615" w:rsidRPr="005B1F53" w:rsidRDefault="00805615" w:rsidP="002C2CC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7DAF5D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116 (8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BD3404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119 (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813DE4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3035C3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615" w:rsidRPr="005B1F53" w14:paraId="705F0F04" w14:textId="77777777" w:rsidTr="002C2CC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BA95355" w14:textId="77777777" w:rsidR="00805615" w:rsidRPr="005B1F53" w:rsidRDefault="00805615" w:rsidP="002C2CC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EE8DD6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30 (2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C44027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38 (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E0A49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3D5E7E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615" w:rsidRPr="005B1F53" w14:paraId="391D9874" w14:textId="77777777" w:rsidTr="002C2CCB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09D0076A" w14:textId="77777777" w:rsidR="00805615" w:rsidRPr="005B1F53" w:rsidRDefault="00805615" w:rsidP="002C2CC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843" w:type="dxa"/>
            <w:tcBorders>
              <w:top w:val="nil"/>
            </w:tcBorders>
          </w:tcPr>
          <w:p w14:paraId="0CB923D6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18 (1.3)</w:t>
            </w:r>
          </w:p>
        </w:tc>
        <w:tc>
          <w:tcPr>
            <w:tcW w:w="1843" w:type="dxa"/>
            <w:tcBorders>
              <w:top w:val="nil"/>
            </w:tcBorders>
          </w:tcPr>
          <w:p w14:paraId="35A0704E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F53">
              <w:rPr>
                <w:rFonts w:ascii="Times New Roman" w:hAnsi="Times New Roman" w:cs="Times New Roman"/>
                <w:sz w:val="20"/>
                <w:szCs w:val="20"/>
              </w:rPr>
              <w:t>17 (1.2)</w:t>
            </w:r>
          </w:p>
        </w:tc>
        <w:tc>
          <w:tcPr>
            <w:tcW w:w="1276" w:type="dxa"/>
            <w:tcBorders>
              <w:top w:val="nil"/>
            </w:tcBorders>
          </w:tcPr>
          <w:p w14:paraId="67013694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497A83A" w14:textId="77777777" w:rsidR="00805615" w:rsidRPr="005B1F53" w:rsidRDefault="00805615" w:rsidP="002C2C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6E7CBF" w14:textId="3EC66806" w:rsidR="00805615" w:rsidRPr="00350DF5" w:rsidRDefault="00805615" w:rsidP="00805615">
      <w:pPr>
        <w:jc w:val="both"/>
        <w:rPr>
          <w:rFonts w:ascii="Times New Roman" w:hAnsi="Times New Roman" w:cs="Times New Roman"/>
        </w:rPr>
      </w:pPr>
      <w:r w:rsidRPr="00350DF5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350DF5">
        <w:rPr>
          <w:rFonts w:ascii="Times New Roman" w:hAnsi="Times New Roman" w:cs="Times New Roman"/>
          <w:sz w:val="20"/>
          <w:szCs w:val="20"/>
        </w:rPr>
        <w:t xml:space="preserve"> IQR, interquartile range; Continuous variables are presented as median (IQR), and categorical variables are presented as number (percentage). No statistically significant differences in baseline characteristics were observed between groups.</w:t>
      </w:r>
    </w:p>
    <w:p w14:paraId="578DE5D6" w14:textId="77777777" w:rsidR="00805615" w:rsidRPr="00350DF5" w:rsidRDefault="00805615">
      <w:pPr>
        <w:rPr>
          <w:rFonts w:ascii="Times New Roman" w:hAnsi="Times New Roman" w:cs="Times New Roman"/>
        </w:rPr>
      </w:pPr>
    </w:p>
    <w:sectPr w:rsidR="00805615" w:rsidRPr="00350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F83A2" w14:textId="77777777" w:rsidR="0072533D" w:rsidRDefault="0072533D" w:rsidP="00350DF5">
      <w:pPr>
        <w:spacing w:after="0" w:line="240" w:lineRule="auto"/>
      </w:pPr>
      <w:r>
        <w:separator/>
      </w:r>
    </w:p>
  </w:endnote>
  <w:endnote w:type="continuationSeparator" w:id="0">
    <w:p w14:paraId="7F65110C" w14:textId="77777777" w:rsidR="0072533D" w:rsidRDefault="0072533D" w:rsidP="00350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BD5CF" w14:textId="77777777" w:rsidR="0072533D" w:rsidRDefault="0072533D" w:rsidP="00350DF5">
      <w:pPr>
        <w:spacing w:after="0" w:line="240" w:lineRule="auto"/>
      </w:pPr>
      <w:r>
        <w:separator/>
      </w:r>
    </w:p>
  </w:footnote>
  <w:footnote w:type="continuationSeparator" w:id="0">
    <w:p w14:paraId="75C75520" w14:textId="77777777" w:rsidR="0072533D" w:rsidRDefault="0072533D" w:rsidP="00350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615"/>
    <w:rsid w:val="00080FB9"/>
    <w:rsid w:val="00111C11"/>
    <w:rsid w:val="00350DF5"/>
    <w:rsid w:val="00456A2F"/>
    <w:rsid w:val="005B1F53"/>
    <w:rsid w:val="00704B61"/>
    <w:rsid w:val="0072533D"/>
    <w:rsid w:val="00805615"/>
    <w:rsid w:val="00F9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086FF"/>
  <w15:chartTrackingRefBased/>
  <w15:docId w15:val="{75E4C96B-770C-446B-A794-4091C09F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61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56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6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6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6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6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6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6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6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6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5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6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6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56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6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6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6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6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5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6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56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6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56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6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56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56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561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805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805615"/>
    <w:rPr>
      <w:b/>
      <w:bCs/>
    </w:rPr>
  </w:style>
  <w:style w:type="character" w:styleId="af0">
    <w:name w:val="Hyperlink"/>
    <w:basedOn w:val="a0"/>
    <w:uiPriority w:val="99"/>
    <w:unhideWhenUsed/>
    <w:rsid w:val="00456A2F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456A2F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unhideWhenUsed/>
    <w:rsid w:val="00350D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350DF5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350D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350DF5"/>
    <w:rPr>
      <w:sz w:val="18"/>
      <w:szCs w:val="18"/>
    </w:rPr>
  </w:style>
  <w:style w:type="character" w:customStyle="1" w:styleId="cf01">
    <w:name w:val="cf01"/>
    <w:basedOn w:val="a0"/>
    <w:rsid w:val="00350DF5"/>
    <w:rPr>
      <w:rFonts w:ascii="Microsoft YaHei UI" w:eastAsia="Microsoft YaHei UI" w:hAnsi="Microsoft YaHei UI" w:hint="eastAsia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eriligao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3997030567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ogy hao</dc:creator>
  <cp:keywords/>
  <dc:description/>
  <cp:lastModifiedBy>neurology hao</cp:lastModifiedBy>
  <cp:revision>6</cp:revision>
  <dcterms:created xsi:type="dcterms:W3CDTF">2026-01-18T09:06:00Z</dcterms:created>
  <dcterms:modified xsi:type="dcterms:W3CDTF">2026-05-06T12:35:00Z</dcterms:modified>
</cp:coreProperties>
</file>